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F95DB" w14:textId="3034E8E4" w:rsidR="00B116FB" w:rsidRPr="00B116FB" w:rsidRDefault="00B116FB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  <w:r w:rsidRPr="00960961">
        <w:rPr>
          <w:rFonts w:ascii="IBM Plex Serif" w:hAnsi="IBM Plex Serif"/>
          <w:b/>
          <w:bCs/>
          <w:sz w:val="20"/>
          <w:szCs w:val="20"/>
        </w:rPr>
        <w:t>Table S</w:t>
      </w:r>
      <w:r w:rsidR="00715E3F" w:rsidRPr="00960961">
        <w:rPr>
          <w:rFonts w:ascii="IBM Plex Serif" w:hAnsi="IBM Plex Serif"/>
          <w:b/>
          <w:bCs/>
          <w:sz w:val="20"/>
          <w:szCs w:val="20"/>
        </w:rPr>
        <w:t>4</w:t>
      </w:r>
      <w:r w:rsidRPr="00960961">
        <w:rPr>
          <w:rFonts w:ascii="IBM Plex Serif" w:hAnsi="IBM Plex Serif"/>
          <w:b/>
          <w:bCs/>
          <w:sz w:val="20"/>
          <w:szCs w:val="20"/>
        </w:rPr>
        <w:t>.</w:t>
      </w:r>
      <w:r>
        <w:rPr>
          <w:rFonts w:ascii="IBM Plex Serif" w:hAnsi="IBM Plex Serif"/>
          <w:b/>
          <w:bCs/>
          <w:sz w:val="20"/>
          <w:szCs w:val="20"/>
        </w:rPr>
        <w:t xml:space="preserve"> Hyper-parameters </w:t>
      </w:r>
      <w:r w:rsidR="002005C1">
        <w:rPr>
          <w:rFonts w:ascii="IBM Plex Serif" w:hAnsi="IBM Plex Serif"/>
          <w:b/>
          <w:bCs/>
          <w:sz w:val="20"/>
          <w:szCs w:val="20"/>
        </w:rPr>
        <w:t xml:space="preserve">of the </w:t>
      </w:r>
      <w:r>
        <w:rPr>
          <w:rFonts w:ascii="IBM Plex Serif" w:hAnsi="IBM Plex Serif"/>
          <w:b/>
          <w:bCs/>
          <w:sz w:val="20"/>
          <w:szCs w:val="20"/>
        </w:rPr>
        <w:t xml:space="preserve">best ML models </w:t>
      </w:r>
      <w:r w:rsidR="002005C1">
        <w:rPr>
          <w:rFonts w:ascii="IBM Plex Serif" w:hAnsi="IBM Plex Serif"/>
          <w:b/>
          <w:bCs/>
          <w:sz w:val="20"/>
          <w:szCs w:val="20"/>
        </w:rPr>
        <w:t>selected by Hyper-parameter Optimization</w:t>
      </w:r>
    </w:p>
    <w:tbl>
      <w:tblPr>
        <w:tblStyle w:val="GridTable4"/>
        <w:tblW w:w="9493" w:type="dxa"/>
        <w:tblLook w:val="04A0" w:firstRow="1" w:lastRow="0" w:firstColumn="1" w:lastColumn="0" w:noHBand="0" w:noVBand="1"/>
      </w:tblPr>
      <w:tblGrid>
        <w:gridCol w:w="1848"/>
        <w:gridCol w:w="2542"/>
        <w:gridCol w:w="850"/>
        <w:gridCol w:w="4253"/>
      </w:tblGrid>
      <w:tr w:rsidR="002005C1" w:rsidRPr="00506635" w14:paraId="5C9B0367" w14:textId="77777777" w:rsidTr="00200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14:paraId="3C516F97" w14:textId="4EA71F8B" w:rsidR="002005C1" w:rsidRPr="00922FA9" w:rsidRDefault="002005C1" w:rsidP="001F555E">
            <w:pPr>
              <w:spacing w:line="360" w:lineRule="auto"/>
              <w:rPr>
                <w:rFonts w:ascii="IBM Plex Sans" w:hAnsi="IBM Plex Sans" w:cs="Calibri"/>
                <w:sz w:val="16"/>
                <w:szCs w:val="16"/>
              </w:rPr>
            </w:pPr>
            <w:r>
              <w:rPr>
                <w:rFonts w:ascii="IBM Plex Sans" w:hAnsi="IBM Plex Sans" w:cs="Calibri"/>
                <w:sz w:val="16"/>
                <w:szCs w:val="16"/>
              </w:rPr>
              <w:t>Drug</w:t>
            </w:r>
          </w:p>
        </w:tc>
        <w:tc>
          <w:tcPr>
            <w:tcW w:w="2542" w:type="dxa"/>
          </w:tcPr>
          <w:p w14:paraId="252E5B53" w14:textId="133A8B61" w:rsidR="002005C1" w:rsidRPr="00922FA9" w:rsidRDefault="002005C1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>
              <w:rPr>
                <w:rFonts w:ascii="IBM Plex Sans" w:hAnsi="IBM Plex Sans" w:cs="Calibri"/>
                <w:sz w:val="16"/>
                <w:szCs w:val="16"/>
              </w:rPr>
              <w:t>Feature set</w:t>
            </w:r>
          </w:p>
        </w:tc>
        <w:tc>
          <w:tcPr>
            <w:tcW w:w="850" w:type="dxa"/>
            <w:noWrap/>
            <w:hideMark/>
          </w:tcPr>
          <w:p w14:paraId="1B32C8E7" w14:textId="12E98F62" w:rsidR="002005C1" w:rsidRPr="00922FA9" w:rsidRDefault="002005C1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</w:t>
            </w:r>
            <w:r>
              <w:rPr>
                <w:rFonts w:ascii="IBM Plex Sans" w:hAnsi="IBM Plex Sans" w:cs="Calibri"/>
                <w:sz w:val="16"/>
                <w:szCs w:val="16"/>
              </w:rPr>
              <w:t>est Model</w:t>
            </w:r>
          </w:p>
        </w:tc>
        <w:tc>
          <w:tcPr>
            <w:tcW w:w="4253" w:type="dxa"/>
            <w:noWrap/>
            <w:hideMark/>
          </w:tcPr>
          <w:p w14:paraId="0651FF9E" w14:textId="14BD0C34" w:rsidR="002005C1" w:rsidRPr="00922FA9" w:rsidRDefault="002005C1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>
              <w:rPr>
                <w:rFonts w:ascii="IBM Plex Sans" w:hAnsi="IBM Plex Sans" w:cs="Calibri"/>
                <w:sz w:val="16"/>
                <w:szCs w:val="16"/>
              </w:rPr>
              <w:t>Hyper-parameters</w:t>
            </w:r>
          </w:p>
        </w:tc>
      </w:tr>
      <w:tr w:rsidR="00C44AAD" w:rsidRPr="00506635" w14:paraId="50935E73" w14:textId="77777777" w:rsidTr="00C44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41DE60C8" w14:textId="3CD1E86E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IRB796</w:t>
            </w:r>
            <w:r>
              <w:rPr>
                <w:rFonts w:ascii="IBM Plex Sans" w:hAnsi="IBM Plex Sans" w:cs="Calibri"/>
                <w:sz w:val="16"/>
                <w:szCs w:val="16"/>
              </w:rPr>
              <w:t xml:space="preserve"> 10nM</w:t>
            </w:r>
          </w:p>
        </w:tc>
        <w:tc>
          <w:tcPr>
            <w:tcW w:w="2542" w:type="dxa"/>
          </w:tcPr>
          <w:p w14:paraId="00EFDAED" w14:textId="5CE53883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Menlo"/>
                <w:color w:val="000000"/>
                <w:sz w:val="16"/>
                <w:szCs w:val="16"/>
              </w:rPr>
              <w:t>Demographic + correlated meds</w:t>
            </w:r>
          </w:p>
        </w:tc>
        <w:tc>
          <w:tcPr>
            <w:tcW w:w="850" w:type="dxa"/>
            <w:noWrap/>
            <w:hideMark/>
          </w:tcPr>
          <w:p w14:paraId="0B33B4BF" w14:textId="3E8C4A9D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Menlo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4253" w:type="dxa"/>
            <w:noWrap/>
          </w:tcPr>
          <w:p w14:paraId="79034C0E" w14:textId="77777777" w:rsidR="00C44AAD" w:rsidRPr="00C44AAD" w:rsidRDefault="00C44AAD" w:rsidP="00C44AAD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44AAD">
              <w:rPr>
                <w:color w:val="000000"/>
                <w:sz w:val="18"/>
                <w:szCs w:val="18"/>
              </w:rPr>
              <w:t>KNeighborsRegressor(algorithm='auto', leaf_size=30, metric='euclidean',</w:t>
            </w:r>
          </w:p>
          <w:p w14:paraId="0E89C0AE" w14:textId="1E9C63A3" w:rsidR="00C44AAD" w:rsidRPr="00C44AAD" w:rsidRDefault="00C44AAD" w:rsidP="00C44AAD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44AAD">
              <w:rPr>
                <w:color w:val="000000"/>
                <w:sz w:val="18"/>
                <w:szCs w:val="18"/>
              </w:rPr>
              <w:t>metric_params=None, n_jobs=None, n_neighbors=4, p=2,</w:t>
            </w:r>
          </w:p>
          <w:p w14:paraId="59A9BFED" w14:textId="4E128A60" w:rsidR="00C44AAD" w:rsidRPr="00C44AAD" w:rsidRDefault="00C44AAD" w:rsidP="00C44AAD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44AAD">
              <w:rPr>
                <w:color w:val="000000"/>
                <w:sz w:val="18"/>
                <w:szCs w:val="18"/>
              </w:rPr>
              <w:t>weights='uniform')</w:t>
            </w:r>
          </w:p>
        </w:tc>
      </w:tr>
      <w:tr w:rsidR="00C44AAD" w:rsidRPr="00506635" w14:paraId="63B27C1C" w14:textId="77777777" w:rsidTr="002005C1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409B4FC6" w14:textId="599BD34B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IRB796</w:t>
            </w:r>
            <w:r>
              <w:rPr>
                <w:rFonts w:ascii="IBM Plex Sans" w:hAnsi="IBM Plex Sans" w:cs="Calibri"/>
                <w:sz w:val="16"/>
                <w:szCs w:val="16"/>
              </w:rPr>
              <w:t xml:space="preserve"> 10nM</w:t>
            </w:r>
          </w:p>
        </w:tc>
        <w:tc>
          <w:tcPr>
            <w:tcW w:w="2542" w:type="dxa"/>
          </w:tcPr>
          <w:p w14:paraId="1C4864BB" w14:textId="60B5F1B3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Demographic + correlated meds + selected SNPs</w:t>
            </w:r>
          </w:p>
        </w:tc>
        <w:tc>
          <w:tcPr>
            <w:tcW w:w="850" w:type="dxa"/>
            <w:noWrap/>
            <w:hideMark/>
          </w:tcPr>
          <w:p w14:paraId="21502B49" w14:textId="327ACB03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4253" w:type="dxa"/>
            <w:noWrap/>
            <w:hideMark/>
          </w:tcPr>
          <w:p w14:paraId="17855E18" w14:textId="77777777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KNeighborsRegressor(algorithm='auto', leaf_size=30, metric='manhattan',</w:t>
            </w:r>
          </w:p>
          <w:p w14:paraId="72776D06" w14:textId="6F58AA2A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etric_params=None, n_jobs=None, n_neighbors=7, p=2,</w:t>
            </w:r>
          </w:p>
          <w:p w14:paraId="6A9E62C2" w14:textId="3784F9C1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weights='uniform')</w:t>
            </w:r>
          </w:p>
          <w:p w14:paraId="1B994685" w14:textId="440CF155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</w:p>
        </w:tc>
      </w:tr>
      <w:tr w:rsidR="00C44AAD" w:rsidRPr="00506635" w14:paraId="244DDD68" w14:textId="77777777" w:rsidTr="0020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51502439" w14:textId="6CD1185E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IRB796 100nM</w:t>
            </w:r>
          </w:p>
        </w:tc>
        <w:tc>
          <w:tcPr>
            <w:tcW w:w="2542" w:type="dxa"/>
          </w:tcPr>
          <w:p w14:paraId="485FC75D" w14:textId="3F064063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Demographic + correlated meds (per drug) + known SNPs only</w:t>
            </w:r>
          </w:p>
        </w:tc>
        <w:tc>
          <w:tcPr>
            <w:tcW w:w="850" w:type="dxa"/>
            <w:noWrap/>
            <w:hideMark/>
          </w:tcPr>
          <w:p w14:paraId="0A8A87AF" w14:textId="7ACFD727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4253" w:type="dxa"/>
            <w:noWrap/>
            <w:hideMark/>
          </w:tcPr>
          <w:p w14:paraId="7598CEA9" w14:textId="77777777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ForestRegressor(bootstrap=True, ccp_alpha=0.0, criterion='mse',</w:t>
            </w:r>
          </w:p>
          <w:p w14:paraId="023D2E3F" w14:textId="683E880F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depth=33, max_features='auto', max_leaf_nodes=None,</w:t>
            </w:r>
          </w:p>
          <w:p w14:paraId="0023DC51" w14:textId="41F69DFC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samples=None, min_impurity_decrease=0.0,</w:t>
            </w:r>
          </w:p>
          <w:p w14:paraId="7AC7B018" w14:textId="2D17B406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impurity_split=None, min_samples_leaf=4,</w:t>
            </w:r>
          </w:p>
          <w:p w14:paraId="59BB810C" w14:textId="01621E1B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samples_split=5, min_weight_fraction_leaf=0.0,</w:t>
            </w:r>
          </w:p>
          <w:p w14:paraId="09528E71" w14:textId="2C298FB5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n_estimators=72, n_jobs=None, oob_score=False,</w:t>
            </w:r>
          </w:p>
          <w:p w14:paraId="3F2F39CD" w14:textId="517AD870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_state=42, verbose=0, warm_start=False)</w:t>
            </w:r>
          </w:p>
          <w:p w14:paraId="7F840A67" w14:textId="77777777" w:rsidR="00C44AAD" w:rsidRPr="00DA2677" w:rsidRDefault="00C44AAD" w:rsidP="00DA267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/>
                <w:sz w:val="18"/>
                <w:szCs w:val="18"/>
              </w:rPr>
            </w:pPr>
          </w:p>
        </w:tc>
      </w:tr>
      <w:tr w:rsidR="00C44AAD" w:rsidRPr="00506635" w14:paraId="008F886D" w14:textId="77777777" w:rsidTr="002005C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5A33939B" w14:textId="45C1007E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SEBPRED 1uM</w:t>
            </w:r>
          </w:p>
        </w:tc>
        <w:tc>
          <w:tcPr>
            <w:tcW w:w="2542" w:type="dxa"/>
          </w:tcPr>
          <w:p w14:paraId="6DD2F6EB" w14:textId="6DE0E011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Demographic + correlated meds (per drug) + known SNPs only</w:t>
            </w:r>
          </w:p>
        </w:tc>
        <w:tc>
          <w:tcPr>
            <w:tcW w:w="850" w:type="dxa"/>
            <w:noWrap/>
            <w:hideMark/>
          </w:tcPr>
          <w:p w14:paraId="07B27D53" w14:textId="05B66A7F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4253" w:type="dxa"/>
            <w:noWrap/>
            <w:hideMark/>
          </w:tcPr>
          <w:p w14:paraId="07ECCE8A" w14:textId="77777777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KNeighborsRegressor(algorithm='auto', leaf_size=30, metric='manhattan',</w:t>
            </w:r>
          </w:p>
          <w:p w14:paraId="22BC404D" w14:textId="0D3E89B0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etric_params=None, n_jobs=None, n_neighbors=4, p=2,</w:t>
            </w:r>
          </w:p>
          <w:p w14:paraId="657E8EB9" w14:textId="3334E7A0" w:rsidR="00C44AAD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weights='uniform')</w:t>
            </w:r>
          </w:p>
        </w:tc>
      </w:tr>
      <w:tr w:rsidR="00C44AAD" w:rsidRPr="00506635" w14:paraId="635E9BCA" w14:textId="77777777" w:rsidTr="0020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1D717379" w14:textId="65DE6FDC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SEBPRED 100nM</w:t>
            </w:r>
          </w:p>
        </w:tc>
        <w:tc>
          <w:tcPr>
            <w:tcW w:w="2542" w:type="dxa"/>
          </w:tcPr>
          <w:p w14:paraId="23C7EB8E" w14:textId="6700DEAA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Demographic + correlated meds (per drug) + known SNPs only</w:t>
            </w:r>
          </w:p>
        </w:tc>
        <w:tc>
          <w:tcPr>
            <w:tcW w:w="850" w:type="dxa"/>
            <w:noWrap/>
            <w:hideMark/>
          </w:tcPr>
          <w:p w14:paraId="2467B370" w14:textId="6C38BE0F" w:rsidR="00C44AAD" w:rsidRPr="00506635" w:rsidRDefault="00C44AAD" w:rsidP="00C44A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4253" w:type="dxa"/>
            <w:noWrap/>
            <w:hideMark/>
          </w:tcPr>
          <w:p w14:paraId="0F9D9D03" w14:textId="77777777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ForestRegressor(bootstrap=True, ccp_alpha=0.0, criterion='mse',</w:t>
            </w:r>
          </w:p>
          <w:p w14:paraId="2C9D46A5" w14:textId="193C59AA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depth=63, max_features='sqrt', max_leaf_nodes=None,</w:t>
            </w:r>
          </w:p>
          <w:p w14:paraId="28ABF784" w14:textId="3B4896B1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samples=None, min_impurity_decrease=0.0,</w:t>
            </w:r>
          </w:p>
          <w:p w14:paraId="6843590B" w14:textId="6AC9C629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impurity_split=None, min_samples_leaf=4,</w:t>
            </w:r>
          </w:p>
          <w:p w14:paraId="7ABBEFE2" w14:textId="59C40622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samples_split=10, min_weight_fraction_leaf=0.0,</w:t>
            </w:r>
          </w:p>
          <w:p w14:paraId="16EE98BB" w14:textId="502C2E47" w:rsidR="00DA2677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n_estimators=40, n_jobs=None, oob_score=False,</w:t>
            </w:r>
          </w:p>
          <w:p w14:paraId="395BA3CC" w14:textId="49F83129" w:rsidR="00C44AAD" w:rsidRPr="00DA2677" w:rsidRDefault="00DA2677" w:rsidP="00DA2677">
            <w:pPr>
              <w:pStyle w:val="HTMLPreformatted"/>
              <w:wordWrap w:val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_state=42, verbose=0, warm_start=False)</w:t>
            </w:r>
          </w:p>
        </w:tc>
      </w:tr>
      <w:tr w:rsidR="00C44AAD" w:rsidRPr="00506635" w14:paraId="3CDED2C4" w14:textId="77777777" w:rsidTr="002005C1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hideMark/>
          </w:tcPr>
          <w:p w14:paraId="3F8B763D" w14:textId="2E05D12E" w:rsidR="00C44AAD" w:rsidRPr="00922FA9" w:rsidRDefault="00C44AAD" w:rsidP="00C44AAD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5ASA</w:t>
            </w:r>
          </w:p>
        </w:tc>
        <w:tc>
          <w:tcPr>
            <w:tcW w:w="2542" w:type="dxa"/>
          </w:tcPr>
          <w:p w14:paraId="084DBBE9" w14:textId="276B0E94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Demographic + correlated meds (per drug) + known SNPs only</w:t>
            </w:r>
          </w:p>
        </w:tc>
        <w:tc>
          <w:tcPr>
            <w:tcW w:w="850" w:type="dxa"/>
            <w:noWrap/>
            <w:hideMark/>
          </w:tcPr>
          <w:p w14:paraId="6443E48A" w14:textId="4D67BCD5" w:rsidR="00C44AAD" w:rsidRPr="00506635" w:rsidRDefault="00C44AAD" w:rsidP="00C44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  <w:r>
              <w:rPr>
                <w:rFonts w:ascii="IBM Plex Sans" w:hAnsi="IBM Plex Sans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4253" w:type="dxa"/>
            <w:noWrap/>
            <w:hideMark/>
          </w:tcPr>
          <w:p w14:paraId="18CBCC98" w14:textId="49B950AE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ForestRegressor(bootstrap=True, ccp_alpha=0.0, criterion='mse',</w:t>
            </w:r>
          </w:p>
          <w:p w14:paraId="5D74ABE6" w14:textId="30D6D143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depth=40, max_features='sqrt', max_leaf_nodes=None,</w:t>
            </w:r>
          </w:p>
          <w:p w14:paraId="5FF377BC" w14:textId="3C26CF9B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ax_samples=None, min_impurity_decrease=0.0,</w:t>
            </w:r>
          </w:p>
          <w:p w14:paraId="1A4557B1" w14:textId="37F74619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impurity_split=None, min_samples_leaf=2,</w:t>
            </w:r>
          </w:p>
          <w:p w14:paraId="7141E675" w14:textId="2449104A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min_samples_split=10, min_weight_fraction_leaf=0.0,</w:t>
            </w:r>
          </w:p>
          <w:p w14:paraId="08330973" w14:textId="2202AD3E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n_estimators=26, n_jobs=None, oob_score=False,</w:t>
            </w:r>
          </w:p>
          <w:p w14:paraId="28FE2678" w14:textId="5BBCEC81" w:rsidR="00DA2677" w:rsidRPr="00DA2677" w:rsidRDefault="00DA2677" w:rsidP="00DA2677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A2677">
              <w:rPr>
                <w:color w:val="000000"/>
                <w:sz w:val="18"/>
                <w:szCs w:val="18"/>
              </w:rPr>
              <w:t>random_state=42, verbose=0, warm_start=False)</w:t>
            </w:r>
          </w:p>
          <w:p w14:paraId="1BA36EEE" w14:textId="77777777" w:rsidR="00C44AAD" w:rsidRPr="00DA2677" w:rsidRDefault="00C44AAD" w:rsidP="00DA2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8"/>
                <w:szCs w:val="18"/>
              </w:rPr>
            </w:pPr>
          </w:p>
        </w:tc>
      </w:tr>
    </w:tbl>
    <w:p w14:paraId="3242CCD2" w14:textId="78D73C2E" w:rsidR="00D867C7" w:rsidRDefault="00D867C7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02CDA63D" w14:textId="122E3CDF" w:rsidR="001B4662" w:rsidRPr="00C11A09" w:rsidRDefault="001B4662" w:rsidP="00540CE7">
      <w:pPr>
        <w:spacing w:line="360" w:lineRule="auto"/>
        <w:rPr>
          <w:rFonts w:ascii="IBM Plex Serif" w:hAnsi="IBM Plex Serif"/>
          <w:sz w:val="20"/>
          <w:szCs w:val="20"/>
        </w:rPr>
      </w:pPr>
    </w:p>
    <w:sectPr w:rsidR="001B4662" w:rsidRPr="00C11A09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8C136" w14:textId="77777777" w:rsidR="000101CD" w:rsidRDefault="000101CD" w:rsidP="006E29F9">
      <w:r>
        <w:separator/>
      </w:r>
    </w:p>
  </w:endnote>
  <w:endnote w:type="continuationSeparator" w:id="0">
    <w:p w14:paraId="1A9AF4E4" w14:textId="77777777" w:rsidR="000101CD" w:rsidRDefault="000101CD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EBE84" w14:textId="77777777" w:rsidR="000101CD" w:rsidRDefault="000101CD" w:rsidP="006E29F9">
      <w:r>
        <w:separator/>
      </w:r>
    </w:p>
  </w:footnote>
  <w:footnote w:type="continuationSeparator" w:id="0">
    <w:p w14:paraId="760861D2" w14:textId="77777777" w:rsidR="000101CD" w:rsidRDefault="000101CD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01C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0CC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